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C14B2" w14:textId="77777777" w:rsidR="004C75C3" w:rsidRPr="00AB5324" w:rsidRDefault="004C75C3" w:rsidP="004C75C3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AB5324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AB5324">
        <w:rPr>
          <w:rFonts w:ascii="Arial" w:hAnsi="Arial" w:cs="Arial"/>
          <w:b/>
          <w:bCs/>
          <w:color w:val="000000" w:themeColor="text1"/>
        </w:rPr>
        <w:t xml:space="preserve"> Table</w:t>
      </w:r>
      <w:r>
        <w:rPr>
          <w:rFonts w:ascii="Arial" w:hAnsi="Arial" w:cs="Arial"/>
          <w:b/>
          <w:bCs/>
          <w:color w:val="000000" w:themeColor="text1"/>
        </w:rPr>
        <w:t>.</w:t>
      </w:r>
      <w:r w:rsidRPr="00AB5324">
        <w:rPr>
          <w:rFonts w:ascii="Arial" w:hAnsi="Arial" w:cs="Arial"/>
          <w:b/>
          <w:bCs/>
          <w:color w:val="000000" w:themeColor="text1"/>
        </w:rPr>
        <w:t xml:space="preserve"> Interviews to assess needs and barriers to accessing specimens </w:t>
      </w: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7555"/>
      </w:tblGrid>
      <w:tr w:rsidR="004C75C3" w:rsidRPr="00FB0B3F" w14:paraId="479CDD56" w14:textId="77777777" w:rsidTr="00C23CEC">
        <w:trPr>
          <w:trHeight w:val="440"/>
        </w:trPr>
        <w:tc>
          <w:tcPr>
            <w:tcW w:w="7555" w:type="dxa"/>
          </w:tcPr>
          <w:p w14:paraId="67C2BAB1" w14:textId="77777777" w:rsidR="004C75C3" w:rsidRPr="00FB0B3F" w:rsidRDefault="004C75C3" w:rsidP="004C75C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30" w:hanging="330"/>
              <w:rPr>
                <w:rFonts w:cstheme="minorHAnsi"/>
                <w:b/>
                <w:bCs/>
              </w:rPr>
            </w:pPr>
            <w:r w:rsidRPr="00FB0B3F">
              <w:rPr>
                <w:rFonts w:cstheme="minorHAnsi"/>
                <w:b/>
                <w:bCs/>
              </w:rPr>
              <w:t>What are your greatest hurdles for access to specimens?</w:t>
            </w:r>
          </w:p>
          <w:p w14:paraId="348103D3" w14:textId="77777777" w:rsidR="004C75C3" w:rsidRPr="00FB0B3F" w:rsidRDefault="004C75C3" w:rsidP="00C23CEC">
            <w:pPr>
              <w:spacing w:line="360" w:lineRule="auto"/>
              <w:rPr>
                <w:rFonts w:cstheme="minorHAnsi"/>
              </w:rPr>
            </w:pPr>
            <w:r w:rsidRPr="00FB0B3F">
              <w:rPr>
                <w:rFonts w:cstheme="minorHAnsi"/>
                <w:i/>
                <w:iCs/>
              </w:rPr>
              <w:t xml:space="preserve">Examples of issues to </w:t>
            </w:r>
            <w:proofErr w:type="gramStart"/>
            <w:r w:rsidRPr="00FB0B3F">
              <w:rPr>
                <w:rFonts w:cstheme="minorHAnsi"/>
                <w:i/>
                <w:iCs/>
              </w:rPr>
              <w:t>consider</w:t>
            </w:r>
            <w:r w:rsidRPr="00FB0B3F">
              <w:rPr>
                <w:rFonts w:cstheme="minorHAnsi"/>
              </w:rPr>
              <w:t>:</w:t>
            </w:r>
            <w:proofErr w:type="gramEnd"/>
            <w:r w:rsidRPr="00FB0B3F">
              <w:rPr>
                <w:rFonts w:cstheme="minorHAnsi"/>
              </w:rPr>
              <w:t xml:space="preserve"> identifying sources; reliability of sources; cost;</w:t>
            </w:r>
          </w:p>
          <w:p w14:paraId="547C823A" w14:textId="77777777" w:rsidR="004C75C3" w:rsidRPr="00FB0B3F" w:rsidRDefault="004C75C3" w:rsidP="00C23C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FB0B3F">
              <w:rPr>
                <w:rFonts w:cstheme="minorHAnsi"/>
              </w:rPr>
              <w:t>quality of specimens; completeness and reliability of accompanying data; legal hurdles: Material Transfer Agreements (MTA) and negotiations; other</w:t>
            </w:r>
          </w:p>
        </w:tc>
      </w:tr>
      <w:tr w:rsidR="004C75C3" w:rsidRPr="00FB0B3F" w14:paraId="31CD052C" w14:textId="77777777" w:rsidTr="00C23CEC">
        <w:trPr>
          <w:trHeight w:val="452"/>
        </w:trPr>
        <w:tc>
          <w:tcPr>
            <w:tcW w:w="7555" w:type="dxa"/>
          </w:tcPr>
          <w:p w14:paraId="67E40627" w14:textId="77777777" w:rsidR="004C75C3" w:rsidRPr="00FB0B3F" w:rsidRDefault="004C75C3" w:rsidP="004C75C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240" w:hanging="270"/>
              <w:rPr>
                <w:rFonts w:cstheme="minorHAnsi"/>
              </w:rPr>
            </w:pPr>
            <w:r w:rsidRPr="00FB0B3F">
              <w:rPr>
                <w:rFonts w:cstheme="minorHAnsi"/>
                <w:b/>
                <w:bCs/>
              </w:rPr>
              <w:t xml:space="preserve"> What are your current strategies for access?</w:t>
            </w:r>
          </w:p>
        </w:tc>
      </w:tr>
      <w:tr w:rsidR="004C75C3" w:rsidRPr="00FB0B3F" w14:paraId="04FD1238" w14:textId="77777777" w:rsidTr="00C23CEC">
        <w:trPr>
          <w:trHeight w:val="679"/>
        </w:trPr>
        <w:tc>
          <w:tcPr>
            <w:tcW w:w="7555" w:type="dxa"/>
          </w:tcPr>
          <w:p w14:paraId="214C3E41" w14:textId="77777777" w:rsidR="004C75C3" w:rsidRPr="00FB0B3F" w:rsidRDefault="004C75C3" w:rsidP="004C75C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50" w:hanging="180"/>
            </w:pPr>
            <w:r w:rsidRPr="00FB0B3F">
              <w:rPr>
                <w:rFonts w:cstheme="minorHAnsi"/>
              </w:rPr>
              <w:t xml:space="preserve">  </w:t>
            </w:r>
            <w:r w:rsidRPr="00FB0B3F">
              <w:rPr>
                <w:b/>
                <w:bCs/>
              </w:rPr>
              <w:t>What type of specimens have been difficult to source for COVID/19 and other infectious diseases?</w:t>
            </w:r>
          </w:p>
        </w:tc>
      </w:tr>
      <w:tr w:rsidR="004C75C3" w:rsidRPr="00FB0B3F" w14:paraId="76067086" w14:textId="77777777" w:rsidTr="00C23CEC">
        <w:trPr>
          <w:trHeight w:val="440"/>
        </w:trPr>
        <w:tc>
          <w:tcPr>
            <w:tcW w:w="7555" w:type="dxa"/>
          </w:tcPr>
          <w:p w14:paraId="7BB09035" w14:textId="77777777" w:rsidR="004C75C3" w:rsidRPr="00FB0B3F" w:rsidRDefault="004C75C3" w:rsidP="004C75C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240" w:hanging="270"/>
              <w:rPr>
                <w:b/>
                <w:bCs/>
              </w:rPr>
            </w:pPr>
            <w:r w:rsidRPr="00FB0B3F">
              <w:rPr>
                <w:rFonts w:cstheme="minorHAnsi"/>
                <w:b/>
                <w:bCs/>
              </w:rPr>
              <w:t xml:space="preserve">What are some of the </w:t>
            </w:r>
            <w:r w:rsidRPr="00FB0B3F">
              <w:rPr>
                <w:b/>
                <w:bCs/>
              </w:rPr>
              <w:t>challenges for access to specimens in LMICs?</w:t>
            </w:r>
          </w:p>
          <w:p w14:paraId="3F99455A" w14:textId="77777777" w:rsidR="004C75C3" w:rsidRPr="00FB0B3F" w:rsidRDefault="004C75C3" w:rsidP="00C23CEC">
            <w:pPr>
              <w:pStyle w:val="ListParagraph"/>
              <w:spacing w:line="360" w:lineRule="auto"/>
              <w:ind w:left="330"/>
              <w:rPr>
                <w:rFonts w:cstheme="minorHAnsi"/>
              </w:rPr>
            </w:pPr>
          </w:p>
        </w:tc>
      </w:tr>
      <w:tr w:rsidR="004C75C3" w:rsidRPr="00FB0B3F" w14:paraId="72E6A16C" w14:textId="77777777" w:rsidTr="00C23CEC">
        <w:trPr>
          <w:trHeight w:val="368"/>
        </w:trPr>
        <w:tc>
          <w:tcPr>
            <w:tcW w:w="7555" w:type="dxa"/>
          </w:tcPr>
          <w:p w14:paraId="7017B4EB" w14:textId="77777777" w:rsidR="004C75C3" w:rsidRPr="00FB0B3F" w:rsidRDefault="004C75C3" w:rsidP="004C75C3">
            <w:pPr>
              <w:pStyle w:val="ListParagraph"/>
              <w:numPr>
                <w:ilvl w:val="1"/>
                <w:numId w:val="2"/>
              </w:numPr>
              <w:spacing w:after="0" w:line="360" w:lineRule="auto"/>
              <w:ind w:left="150" w:hanging="180"/>
              <w:rPr>
                <w:b/>
                <w:bCs/>
              </w:rPr>
            </w:pPr>
            <w:r w:rsidRPr="00FB0B3F">
              <w:rPr>
                <w:b/>
                <w:bCs/>
              </w:rPr>
              <w:t xml:space="preserve"> Which features of a Virtual Biorepository would be most useful? </w:t>
            </w:r>
          </w:p>
          <w:p w14:paraId="58849F78" w14:textId="77777777" w:rsidR="004C75C3" w:rsidRPr="00FB0B3F" w:rsidRDefault="004C75C3" w:rsidP="00C23CEC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FB0B3F">
              <w:rPr>
                <w:rFonts w:cstheme="minorHAnsi"/>
                <w:i/>
                <w:iCs/>
              </w:rPr>
              <w:t xml:space="preserve">VB features to </w:t>
            </w:r>
            <w:proofErr w:type="gramStart"/>
            <w:r w:rsidRPr="00FB0B3F">
              <w:rPr>
                <w:rFonts w:cstheme="minorHAnsi"/>
                <w:i/>
                <w:iCs/>
              </w:rPr>
              <w:t>consider</w:t>
            </w:r>
            <w:r w:rsidRPr="00FB0B3F">
              <w:rPr>
                <w:rFonts w:cstheme="minorHAnsi"/>
              </w:rPr>
              <w:t>:</w:t>
            </w:r>
            <w:proofErr w:type="gramEnd"/>
            <w:r w:rsidRPr="00FB0B3F">
              <w:rPr>
                <w:rFonts w:cstheme="minorHAnsi"/>
              </w:rPr>
              <w:t xml:space="preserve"> coordinated, one stop access to specimens; an online catalog or directory of sources; more affordable specimen sources; trusted source of qualified specimens; facilitated access including MTA negotiations and logistics; other</w:t>
            </w:r>
          </w:p>
        </w:tc>
      </w:tr>
      <w:tr w:rsidR="004C75C3" w:rsidRPr="00FB0B3F" w14:paraId="1F0D45D8" w14:textId="77777777" w:rsidTr="00C23CEC">
        <w:trPr>
          <w:trHeight w:val="440"/>
        </w:trPr>
        <w:tc>
          <w:tcPr>
            <w:tcW w:w="7555" w:type="dxa"/>
          </w:tcPr>
          <w:p w14:paraId="14CB9C7B" w14:textId="77777777" w:rsidR="004C75C3" w:rsidRPr="00FB0B3F" w:rsidRDefault="004C75C3" w:rsidP="004C75C3">
            <w:pPr>
              <w:pStyle w:val="ListParagraph"/>
              <w:numPr>
                <w:ilvl w:val="1"/>
                <w:numId w:val="2"/>
              </w:numPr>
              <w:spacing w:after="0" w:line="360" w:lineRule="auto"/>
              <w:ind w:left="150" w:hanging="180"/>
              <w:rPr>
                <w:b/>
                <w:bCs/>
              </w:rPr>
            </w:pPr>
            <w:r w:rsidRPr="00FB0B3F">
              <w:rPr>
                <w:b/>
                <w:bCs/>
              </w:rPr>
              <w:t xml:space="preserve">Would you be willing to contribute to creation of a manufacturer’s panel </w:t>
            </w:r>
            <w:r w:rsidRPr="00FB0B3F">
              <w:rPr>
                <w:b/>
                <w:bCs/>
                <w:vertAlign w:val="superscript"/>
              </w:rPr>
              <w:t xml:space="preserve">(1  </w:t>
            </w:r>
          </w:p>
          <w:p w14:paraId="623ED20E" w14:textId="77777777" w:rsidR="004C75C3" w:rsidRPr="00FB0B3F" w:rsidRDefault="004C75C3" w:rsidP="00C23CEC">
            <w:pPr>
              <w:pStyle w:val="ListParagraph"/>
              <w:spacing w:line="360" w:lineRule="auto"/>
              <w:ind w:left="330"/>
              <w:rPr>
                <w:rFonts w:cstheme="minorHAnsi"/>
                <w:b/>
                <w:bCs/>
              </w:rPr>
            </w:pPr>
          </w:p>
        </w:tc>
      </w:tr>
      <w:tr w:rsidR="004C75C3" w:rsidRPr="00FB0B3F" w14:paraId="24D8DC5C" w14:textId="77777777" w:rsidTr="00C23CEC">
        <w:trPr>
          <w:trHeight w:val="530"/>
        </w:trPr>
        <w:tc>
          <w:tcPr>
            <w:tcW w:w="7555" w:type="dxa"/>
          </w:tcPr>
          <w:p w14:paraId="5B3D3261" w14:textId="77777777" w:rsidR="004C75C3" w:rsidRPr="00FB0B3F" w:rsidRDefault="004C75C3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FB0B3F">
              <w:rPr>
                <w:rFonts w:cstheme="minorHAnsi"/>
                <w:b/>
                <w:bCs/>
              </w:rPr>
              <w:t>7.Do you have any additional comments and recommendations?</w:t>
            </w:r>
          </w:p>
          <w:p w14:paraId="55C294F2" w14:textId="77777777" w:rsidR="004C75C3" w:rsidRPr="00FB0B3F" w:rsidRDefault="004C75C3" w:rsidP="00C23CEC">
            <w:pPr>
              <w:spacing w:line="360" w:lineRule="auto"/>
              <w:ind w:left="330" w:hanging="330"/>
              <w:rPr>
                <w:rFonts w:cstheme="minorHAnsi"/>
              </w:rPr>
            </w:pPr>
          </w:p>
        </w:tc>
      </w:tr>
    </w:tbl>
    <w:p w14:paraId="618A274D" w14:textId="77777777" w:rsidR="00C74FEA" w:rsidRDefault="00C74FEA"/>
    <w:sectPr w:rsidR="00C74FEA" w:rsidSect="00C3488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0027B" w14:textId="77777777" w:rsidR="00DB1D44" w:rsidRDefault="00DB1D44" w:rsidP="004C75C3">
      <w:pPr>
        <w:spacing w:after="0" w:line="240" w:lineRule="auto"/>
      </w:pPr>
      <w:r>
        <w:separator/>
      </w:r>
    </w:p>
  </w:endnote>
  <w:endnote w:type="continuationSeparator" w:id="0">
    <w:p w14:paraId="534D3ED1" w14:textId="77777777" w:rsidR="00DB1D44" w:rsidRDefault="00DB1D44" w:rsidP="004C7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6D217" w14:textId="77777777" w:rsidR="00DB1D44" w:rsidRDefault="00DB1D44" w:rsidP="004C75C3">
      <w:pPr>
        <w:spacing w:after="0" w:line="240" w:lineRule="auto"/>
      </w:pPr>
      <w:r>
        <w:separator/>
      </w:r>
    </w:p>
  </w:footnote>
  <w:footnote w:type="continuationSeparator" w:id="0">
    <w:p w14:paraId="50363AC5" w14:textId="77777777" w:rsidR="00DB1D44" w:rsidRDefault="00DB1D44" w:rsidP="004C75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AA318" w14:textId="350D43C9" w:rsidR="004C75C3" w:rsidRDefault="004C75C3" w:rsidP="004C75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t>PGPH-D-22-02118 Manuscript, 21 May 2023, updated 15 Sept 2023. M. Chu</w:t>
    </w:r>
  </w:p>
  <w:p w14:paraId="3DEFF857" w14:textId="66B47C31" w:rsidR="004C75C3" w:rsidRDefault="004C75C3">
    <w:pPr>
      <w:pStyle w:val="Header"/>
    </w:pPr>
  </w:p>
  <w:p w14:paraId="378DBE03" w14:textId="77777777" w:rsidR="004C75C3" w:rsidRDefault="004C75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FB5E48"/>
    <w:multiLevelType w:val="multilevel"/>
    <w:tmpl w:val="6776A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(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9A17DE"/>
    <w:multiLevelType w:val="hybridMultilevel"/>
    <w:tmpl w:val="97727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0800762">
    <w:abstractNumId w:val="1"/>
  </w:num>
  <w:num w:numId="2" w16cid:durableId="795102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5C3"/>
    <w:rsid w:val="0000370B"/>
    <w:rsid w:val="000445ED"/>
    <w:rsid w:val="00052021"/>
    <w:rsid w:val="0006183E"/>
    <w:rsid w:val="00082793"/>
    <w:rsid w:val="000A6569"/>
    <w:rsid w:val="000B5244"/>
    <w:rsid w:val="000B79A4"/>
    <w:rsid w:val="000C0121"/>
    <w:rsid w:val="000D3EA6"/>
    <w:rsid w:val="000D77DF"/>
    <w:rsid w:val="000F24AB"/>
    <w:rsid w:val="000F4BC8"/>
    <w:rsid w:val="000F6C26"/>
    <w:rsid w:val="00103DBA"/>
    <w:rsid w:val="0010558D"/>
    <w:rsid w:val="001151DB"/>
    <w:rsid w:val="00117850"/>
    <w:rsid w:val="001430A3"/>
    <w:rsid w:val="001A08E5"/>
    <w:rsid w:val="001B0A00"/>
    <w:rsid w:val="001B3FDD"/>
    <w:rsid w:val="001C684D"/>
    <w:rsid w:val="001E0023"/>
    <w:rsid w:val="001E6018"/>
    <w:rsid w:val="001F2C29"/>
    <w:rsid w:val="00204B85"/>
    <w:rsid w:val="00231ED9"/>
    <w:rsid w:val="00232FBD"/>
    <w:rsid w:val="00233682"/>
    <w:rsid w:val="00254089"/>
    <w:rsid w:val="00280859"/>
    <w:rsid w:val="00281B41"/>
    <w:rsid w:val="00296A44"/>
    <w:rsid w:val="002D2504"/>
    <w:rsid w:val="002D6E8B"/>
    <w:rsid w:val="002E5E7A"/>
    <w:rsid w:val="00311FDA"/>
    <w:rsid w:val="003160DB"/>
    <w:rsid w:val="00322A41"/>
    <w:rsid w:val="00327CC0"/>
    <w:rsid w:val="00332E88"/>
    <w:rsid w:val="003333D0"/>
    <w:rsid w:val="00350D8A"/>
    <w:rsid w:val="00355E90"/>
    <w:rsid w:val="003668E0"/>
    <w:rsid w:val="00370B98"/>
    <w:rsid w:val="003B46D0"/>
    <w:rsid w:val="003C01DC"/>
    <w:rsid w:val="003C2A38"/>
    <w:rsid w:val="003C3BDB"/>
    <w:rsid w:val="003D2D7A"/>
    <w:rsid w:val="00403F1D"/>
    <w:rsid w:val="00430984"/>
    <w:rsid w:val="00431421"/>
    <w:rsid w:val="0044245D"/>
    <w:rsid w:val="00456149"/>
    <w:rsid w:val="004602CD"/>
    <w:rsid w:val="0046740D"/>
    <w:rsid w:val="004C75C3"/>
    <w:rsid w:val="004D7CDC"/>
    <w:rsid w:val="004E5BAB"/>
    <w:rsid w:val="004E75B3"/>
    <w:rsid w:val="004F4853"/>
    <w:rsid w:val="00511B12"/>
    <w:rsid w:val="00511F25"/>
    <w:rsid w:val="00520202"/>
    <w:rsid w:val="00531AF2"/>
    <w:rsid w:val="00544772"/>
    <w:rsid w:val="0055761A"/>
    <w:rsid w:val="00594B1B"/>
    <w:rsid w:val="005C286B"/>
    <w:rsid w:val="005D786B"/>
    <w:rsid w:val="005E189C"/>
    <w:rsid w:val="00627C81"/>
    <w:rsid w:val="006300F7"/>
    <w:rsid w:val="0063649B"/>
    <w:rsid w:val="00652320"/>
    <w:rsid w:val="00657800"/>
    <w:rsid w:val="00662051"/>
    <w:rsid w:val="00670C86"/>
    <w:rsid w:val="00684F77"/>
    <w:rsid w:val="006B10FB"/>
    <w:rsid w:val="006B2FC0"/>
    <w:rsid w:val="006B62E4"/>
    <w:rsid w:val="006D1F14"/>
    <w:rsid w:val="006D5B23"/>
    <w:rsid w:val="006E7994"/>
    <w:rsid w:val="00722DA2"/>
    <w:rsid w:val="00734BDE"/>
    <w:rsid w:val="007619D6"/>
    <w:rsid w:val="007647F4"/>
    <w:rsid w:val="00772110"/>
    <w:rsid w:val="00792DC1"/>
    <w:rsid w:val="0079456D"/>
    <w:rsid w:val="007B3260"/>
    <w:rsid w:val="007C4683"/>
    <w:rsid w:val="00841916"/>
    <w:rsid w:val="008732C0"/>
    <w:rsid w:val="00874B27"/>
    <w:rsid w:val="00877633"/>
    <w:rsid w:val="008936AD"/>
    <w:rsid w:val="008A1593"/>
    <w:rsid w:val="008A31FF"/>
    <w:rsid w:val="008F775B"/>
    <w:rsid w:val="00907E92"/>
    <w:rsid w:val="00921C25"/>
    <w:rsid w:val="009437E3"/>
    <w:rsid w:val="009509A8"/>
    <w:rsid w:val="009509C6"/>
    <w:rsid w:val="00966D13"/>
    <w:rsid w:val="00970211"/>
    <w:rsid w:val="009849EB"/>
    <w:rsid w:val="009A4DF4"/>
    <w:rsid w:val="009B3398"/>
    <w:rsid w:val="009D67B2"/>
    <w:rsid w:val="009E282D"/>
    <w:rsid w:val="009E3C19"/>
    <w:rsid w:val="00A24FB9"/>
    <w:rsid w:val="00A26CB1"/>
    <w:rsid w:val="00A32302"/>
    <w:rsid w:val="00A723F5"/>
    <w:rsid w:val="00A929F5"/>
    <w:rsid w:val="00AB30CE"/>
    <w:rsid w:val="00AE0881"/>
    <w:rsid w:val="00AE4667"/>
    <w:rsid w:val="00B21E03"/>
    <w:rsid w:val="00B259BA"/>
    <w:rsid w:val="00B35F7F"/>
    <w:rsid w:val="00B51C50"/>
    <w:rsid w:val="00B77CC6"/>
    <w:rsid w:val="00BC0C01"/>
    <w:rsid w:val="00BC61C2"/>
    <w:rsid w:val="00BD4370"/>
    <w:rsid w:val="00BE105B"/>
    <w:rsid w:val="00BE689F"/>
    <w:rsid w:val="00BF1A08"/>
    <w:rsid w:val="00C34881"/>
    <w:rsid w:val="00C40079"/>
    <w:rsid w:val="00C4765A"/>
    <w:rsid w:val="00C57F45"/>
    <w:rsid w:val="00C7252E"/>
    <w:rsid w:val="00C74FEA"/>
    <w:rsid w:val="00C754C2"/>
    <w:rsid w:val="00C802AB"/>
    <w:rsid w:val="00C90139"/>
    <w:rsid w:val="00CA0967"/>
    <w:rsid w:val="00CA3113"/>
    <w:rsid w:val="00CB08AF"/>
    <w:rsid w:val="00CC1730"/>
    <w:rsid w:val="00CD196B"/>
    <w:rsid w:val="00CD1B8F"/>
    <w:rsid w:val="00CD4314"/>
    <w:rsid w:val="00CE1CC8"/>
    <w:rsid w:val="00CE4EF0"/>
    <w:rsid w:val="00CF7417"/>
    <w:rsid w:val="00D04A0D"/>
    <w:rsid w:val="00D15871"/>
    <w:rsid w:val="00D2311E"/>
    <w:rsid w:val="00D318FC"/>
    <w:rsid w:val="00D50A20"/>
    <w:rsid w:val="00D546B5"/>
    <w:rsid w:val="00D730FB"/>
    <w:rsid w:val="00D8428B"/>
    <w:rsid w:val="00DA4847"/>
    <w:rsid w:val="00DB1D44"/>
    <w:rsid w:val="00DB5CBC"/>
    <w:rsid w:val="00DE0CAA"/>
    <w:rsid w:val="00DE1D70"/>
    <w:rsid w:val="00DE4097"/>
    <w:rsid w:val="00DE60AC"/>
    <w:rsid w:val="00DE65B3"/>
    <w:rsid w:val="00E90AC3"/>
    <w:rsid w:val="00EC4118"/>
    <w:rsid w:val="00EE4C57"/>
    <w:rsid w:val="00EE6EC6"/>
    <w:rsid w:val="00EF79A4"/>
    <w:rsid w:val="00F00442"/>
    <w:rsid w:val="00F07F3D"/>
    <w:rsid w:val="00F220FD"/>
    <w:rsid w:val="00F35566"/>
    <w:rsid w:val="00F36489"/>
    <w:rsid w:val="00F3762E"/>
    <w:rsid w:val="00F50136"/>
    <w:rsid w:val="00F51A9F"/>
    <w:rsid w:val="00F54341"/>
    <w:rsid w:val="00F777A4"/>
    <w:rsid w:val="00F77C2C"/>
    <w:rsid w:val="00F805A6"/>
    <w:rsid w:val="00FA0CB4"/>
    <w:rsid w:val="00FB504F"/>
    <w:rsid w:val="00FB6DEA"/>
    <w:rsid w:val="00FC1B0A"/>
    <w:rsid w:val="00FD72C5"/>
    <w:rsid w:val="00FE4882"/>
    <w:rsid w:val="00FF3459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A4163"/>
  <w15:chartTrackingRefBased/>
  <w15:docId w15:val="{F6B817CF-7F65-4549-A8C9-C305D05A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5C3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5C3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7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5C3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4C75C3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4C75C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May</dc:creator>
  <cp:keywords/>
  <dc:description/>
  <cp:lastModifiedBy>Chu, May</cp:lastModifiedBy>
  <cp:revision>1</cp:revision>
  <dcterms:created xsi:type="dcterms:W3CDTF">2023-09-16T03:22:00Z</dcterms:created>
  <dcterms:modified xsi:type="dcterms:W3CDTF">2023-09-16T03:30:00Z</dcterms:modified>
</cp:coreProperties>
</file>